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24FEBDC" w:rsidR="000035D5" w:rsidRDefault="000035D5">
                            <w:r>
                              <w:t xml:space="preserve">Reported on page number: </w:t>
                            </w:r>
                            <w:r w:rsidR="005220E3">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24FEBDC" w:rsidR="000035D5" w:rsidRDefault="000035D5">
                      <w:r>
                        <w:t xml:space="preserve">Reported on page number: </w:t>
                      </w:r>
                      <w:r w:rsidR="005220E3">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2CB7F4" w:rsidR="000035D5" w:rsidRDefault="000035D5" w:rsidP="000035D5">
                            <w:r>
                              <w:t xml:space="preserve">Reported on page number: </w:t>
                            </w:r>
                            <w:r w:rsidR="0064238D">
                              <w:t>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02CB7F4" w:rsidR="000035D5" w:rsidRDefault="000035D5" w:rsidP="000035D5">
                      <w:r>
                        <w:t xml:space="preserve">Reported on page number: </w:t>
                      </w:r>
                      <w:r w:rsidR="0064238D">
                        <w:t>There were 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AD41F91" w:rsidR="000035D5" w:rsidRDefault="0064238D" w:rsidP="000035D5">
                            <w:r>
                              <w:t>Yes,</w:t>
                            </w:r>
                            <w:r w:rsidR="00E42D43">
                              <w:t xml:space="preserve"> we involved local collaborators </w:t>
                            </w:r>
                            <w:proofErr w:type="spellStart"/>
                            <w:r w:rsidR="00E42D43">
                              <w:t>thata</w:t>
                            </w:r>
                            <w:proofErr w:type="spellEnd"/>
                            <w:r w:rsidR="00E42D43">
                              <w:t xml:space="preserve"> re resident in Malawi and Zimbabwe. A</w:t>
                            </w:r>
                            <w:r>
                              <w:t>uthors GTB, MJG</w:t>
                            </w:r>
                            <w:r w:rsidR="00FC2DCA">
                              <w:t>, SK, BDK, BM and FL are resident in Malawi</w:t>
                            </w:r>
                            <w:r w:rsidR="00E42D43">
                              <w:t>.</w:t>
                            </w:r>
                          </w:p>
                          <w:p w14:paraId="17D637D0" w14:textId="1FD28561" w:rsidR="00FC2DCA" w:rsidRDefault="00FC2DCA" w:rsidP="000035D5">
                            <w:r>
                              <w:t xml:space="preserve">Authors </w:t>
                            </w:r>
                            <w:r w:rsidR="003308C6">
                              <w:t>RAF, SL, CT and JD are resident in Zimbabw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AD41F91" w:rsidR="000035D5" w:rsidRDefault="0064238D" w:rsidP="000035D5">
                      <w:r>
                        <w:t>Yes,</w:t>
                      </w:r>
                      <w:r w:rsidR="00E42D43">
                        <w:t xml:space="preserve"> we involved local collaborators </w:t>
                      </w:r>
                      <w:proofErr w:type="spellStart"/>
                      <w:r w:rsidR="00E42D43">
                        <w:t>thata</w:t>
                      </w:r>
                      <w:proofErr w:type="spellEnd"/>
                      <w:r w:rsidR="00E42D43">
                        <w:t xml:space="preserve"> re resident in Malawi and Zimbabwe. A</w:t>
                      </w:r>
                      <w:r>
                        <w:t>uthors GTB, MJG</w:t>
                      </w:r>
                      <w:r w:rsidR="00FC2DCA">
                        <w:t>, SK, BDK, BM and FL are resident in Malawi</w:t>
                      </w:r>
                      <w:r w:rsidR="00E42D43">
                        <w:t>.</w:t>
                      </w:r>
                    </w:p>
                    <w:p w14:paraId="17D637D0" w14:textId="1FD28561" w:rsidR="00FC2DCA" w:rsidRDefault="00FC2DCA" w:rsidP="000035D5">
                      <w:r>
                        <w:t xml:space="preserve">Authors </w:t>
                      </w:r>
                      <w:r w:rsidR="003308C6">
                        <w:t>RAF, SL, CT and JD are resident in Zimbabw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10F082" w:rsidR="000035D5" w:rsidRDefault="003A586E" w:rsidP="000035D5">
                            <w:r>
                              <w:t>We obtained written consent from individual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410F082" w:rsidR="000035D5" w:rsidRDefault="003A586E" w:rsidP="000035D5">
                      <w:r>
                        <w:t>We obtained written consent from individual study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61D4DF6" w:rsidR="000035D5" w:rsidRDefault="003E6910" w:rsidP="000035D5">
                            <w:r>
                              <w:t xml:space="preserve">The </w:t>
                            </w:r>
                            <w:r w:rsidR="0000089C">
                              <w:t xml:space="preserve">larger studies this is embedded in (Multilink and </w:t>
                            </w:r>
                            <w:proofErr w:type="spellStart"/>
                            <w:r w:rsidR="0000089C">
                              <w:t>KnowM</w:t>
                            </w:r>
                            <w:proofErr w:type="spellEnd"/>
                            <w:r w:rsidR="0000089C">
                              <w:t xml:space="preserve">) had input from community advisors through a board </w:t>
                            </w:r>
                            <w:r w:rsidR="00AB7A90">
                              <w:t>of advisors representing patient groups and civil society organis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61D4DF6" w:rsidR="000035D5" w:rsidRDefault="003E6910" w:rsidP="000035D5">
                      <w:r>
                        <w:t xml:space="preserve">The </w:t>
                      </w:r>
                      <w:r w:rsidR="0000089C">
                        <w:t xml:space="preserve">larger studies this is embedded in (Multilink and </w:t>
                      </w:r>
                      <w:proofErr w:type="spellStart"/>
                      <w:r w:rsidR="0000089C">
                        <w:t>KnowM</w:t>
                      </w:r>
                      <w:proofErr w:type="spellEnd"/>
                      <w:r w:rsidR="0000089C">
                        <w:t xml:space="preserve">) had input from community advisors through a board </w:t>
                      </w:r>
                      <w:r w:rsidR="00AB7A90">
                        <w:t>of advisors representing patient groups and civil society organisa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48FD23" w:rsidR="000035D5" w:rsidRDefault="00172EFD" w:rsidP="000035D5">
                            <w:r>
                              <w:t>The community members were not directly involved in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248FD23" w:rsidR="000035D5" w:rsidRDefault="00172EFD" w:rsidP="000035D5">
                      <w:r>
                        <w:t>The community members were not directly involved in this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48A354" w:rsidR="000035D5" w:rsidRDefault="003366F9" w:rsidP="000035D5">
                            <w:r>
                              <w:t xml:space="preserve">Findings were presented at technical working groups and policy engagement meetings. </w:t>
                            </w:r>
                            <w:proofErr w:type="spellStart"/>
                            <w:r>
                              <w:t>Futher</w:t>
                            </w:r>
                            <w:proofErr w:type="spellEnd"/>
                            <w:r>
                              <w:t xml:space="preserve"> peer-reviewed publications will be shared </w:t>
                            </w:r>
                            <w:r w:rsidR="009F0F26">
                              <w:t>among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548A354" w:rsidR="000035D5" w:rsidRDefault="003366F9" w:rsidP="000035D5">
                      <w:r>
                        <w:t xml:space="preserve">Findings were presented at technical working groups and policy engagement meetings. </w:t>
                      </w:r>
                      <w:proofErr w:type="spellStart"/>
                      <w:r>
                        <w:t>Futher</w:t>
                      </w:r>
                      <w:proofErr w:type="spellEnd"/>
                      <w:r>
                        <w:t xml:space="preserve"> peer-reviewed publications will be shared </w:t>
                      </w:r>
                      <w:r w:rsidR="009F0F26">
                        <w:t>among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CFBF4B" w:rsidR="000035D5" w:rsidRDefault="009F0F2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DCFBF4B" w:rsidR="000035D5" w:rsidRDefault="009F0F2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6F9B309" w:rsidR="000035D5" w:rsidRDefault="009F0F2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6F9B309" w:rsidR="000035D5" w:rsidRDefault="009F0F2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120A0FC" w:rsidR="000035D5" w:rsidRDefault="009F0F2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120A0FC" w:rsidR="000035D5" w:rsidRDefault="009F0F2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A72230" w:rsidR="000035D5" w:rsidRDefault="009F0F2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BA72230" w:rsidR="000035D5" w:rsidRDefault="009F0F2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B2C7158" w:rsidR="000035D5" w:rsidRDefault="009F0F2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B2C7158" w:rsidR="000035D5" w:rsidRDefault="009F0F2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C5B04" w:rsidRPr="00F57A3B" w:rsidRDefault="00DC5B0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C8EF9E" w14:textId="77777777" w:rsidR="00DC5B04" w:rsidRDefault="00DC5B04" w:rsidP="00F57A3B">
      <w:r>
        <w:separator/>
      </w:r>
    </w:p>
  </w:endnote>
  <w:endnote w:type="continuationSeparator" w:id="0">
    <w:p w14:paraId="551C2889" w14:textId="77777777" w:rsidR="00DC5B04" w:rsidRDefault="00DC5B0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6891F" w14:textId="77777777" w:rsidR="00DC5B04" w:rsidRDefault="00DC5B04" w:rsidP="00F57A3B">
      <w:r>
        <w:separator/>
      </w:r>
    </w:p>
  </w:footnote>
  <w:footnote w:type="continuationSeparator" w:id="0">
    <w:p w14:paraId="59A93EB4" w14:textId="77777777" w:rsidR="00DC5B04" w:rsidRDefault="00DC5B0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089C"/>
    <w:rsid w:val="000035D5"/>
    <w:rsid w:val="000F365D"/>
    <w:rsid w:val="00116E71"/>
    <w:rsid w:val="00172EFD"/>
    <w:rsid w:val="003308C6"/>
    <w:rsid w:val="00335779"/>
    <w:rsid w:val="003366F9"/>
    <w:rsid w:val="003A586E"/>
    <w:rsid w:val="003E6910"/>
    <w:rsid w:val="004A7A57"/>
    <w:rsid w:val="004C71C4"/>
    <w:rsid w:val="00515BC0"/>
    <w:rsid w:val="005220E3"/>
    <w:rsid w:val="00541C18"/>
    <w:rsid w:val="00580384"/>
    <w:rsid w:val="0064238D"/>
    <w:rsid w:val="00661359"/>
    <w:rsid w:val="0069423E"/>
    <w:rsid w:val="006F5F45"/>
    <w:rsid w:val="00831ADE"/>
    <w:rsid w:val="00841F25"/>
    <w:rsid w:val="009364D9"/>
    <w:rsid w:val="009F0F26"/>
    <w:rsid w:val="00A43F5B"/>
    <w:rsid w:val="00A961CD"/>
    <w:rsid w:val="00AB7A90"/>
    <w:rsid w:val="00AD410C"/>
    <w:rsid w:val="00BD19EC"/>
    <w:rsid w:val="00DC5B04"/>
    <w:rsid w:val="00E004E6"/>
    <w:rsid w:val="00E42D43"/>
    <w:rsid w:val="00E976A3"/>
    <w:rsid w:val="00F57A3B"/>
    <w:rsid w:val="00F64ACF"/>
    <w:rsid w:val="00FA2582"/>
    <w:rsid w:val="00FC2DC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eighcy Banda</cp:lastModifiedBy>
  <cp:revision>19</cp:revision>
  <dcterms:created xsi:type="dcterms:W3CDTF">2023-07-07T07:51:00Z</dcterms:created>
  <dcterms:modified xsi:type="dcterms:W3CDTF">2026-01-05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6ca8e2-5dca-4a67-a927-aad01aa481d2</vt:lpwstr>
  </property>
</Properties>
</file>